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89B44" w14:textId="0ACCAF03" w:rsidR="00687D6C" w:rsidRPr="00CF5947" w:rsidRDefault="006A1C60" w:rsidP="00687D6C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</w:t>
      </w:r>
      <w:r w:rsidR="00687D6C" w:rsidRPr="00CF5947">
        <w:rPr>
          <w:rFonts w:ascii="Arial" w:hAnsi="Arial" w:cs="Arial"/>
          <w:b/>
          <w:sz w:val="22"/>
          <w:szCs w:val="22"/>
        </w:rPr>
        <w:t xml:space="preserve">Table. Summary statistics for results shown in Figure </w:t>
      </w:r>
      <w:r w:rsidR="00F158FB">
        <w:rPr>
          <w:rFonts w:ascii="Arial" w:hAnsi="Arial" w:cs="Arial"/>
          <w:b/>
          <w:sz w:val="22"/>
          <w:szCs w:val="22"/>
        </w:rPr>
        <w:t>5</w:t>
      </w:r>
      <w:r w:rsidR="00687D6C" w:rsidRPr="00CF5947">
        <w:rPr>
          <w:rFonts w:ascii="Arial" w:hAnsi="Arial" w:cs="Arial"/>
          <w:b/>
          <w:sz w:val="22"/>
          <w:szCs w:val="22"/>
        </w:rPr>
        <w:t xml:space="preserve">. </w:t>
      </w:r>
      <w:r w:rsidR="00687D6C" w:rsidRPr="00CF5947">
        <w:rPr>
          <w:rFonts w:ascii="Arial" w:hAnsi="Arial" w:cs="Arial"/>
          <w:sz w:val="22"/>
          <w:szCs w:val="22"/>
        </w:rPr>
        <w:t>The table shows detailed statistics for comparisons of fecundity in control (untreated) or microbe-depleted flour (via UV treatment or antibiotics with the indicated concentration). Conf.=confidence interval; Amp=ampicillin. The model specified for each analysis is indicated. Significant effects are highlighted in bold.</w:t>
      </w:r>
    </w:p>
    <w:p w14:paraId="7D39666D" w14:textId="77777777" w:rsidR="00687D6C" w:rsidRPr="00CF5947" w:rsidRDefault="00687D6C" w:rsidP="00687D6C">
      <w:pPr>
        <w:rPr>
          <w:rFonts w:ascii="Arial" w:hAnsi="Arial" w:cs="Arial"/>
          <w:sz w:val="22"/>
          <w:szCs w:val="22"/>
        </w:rPr>
      </w:pPr>
    </w:p>
    <w:tbl>
      <w:tblPr>
        <w:tblStyle w:val="TableGrid1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709"/>
        <w:gridCol w:w="708"/>
        <w:gridCol w:w="426"/>
        <w:gridCol w:w="35"/>
        <w:gridCol w:w="1099"/>
        <w:gridCol w:w="567"/>
        <w:gridCol w:w="567"/>
        <w:gridCol w:w="1275"/>
        <w:gridCol w:w="1230"/>
        <w:gridCol w:w="46"/>
      </w:tblGrid>
      <w:tr w:rsidR="00687D6C" w:rsidRPr="00CF5947" w14:paraId="1BFE7F27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916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1B6500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Fecundity </w:t>
            </w:r>
          </w:p>
        </w:tc>
      </w:tr>
      <w:tr w:rsidR="00687D6C" w:rsidRPr="00CF5947" w14:paraId="53B0C3BD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916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0BFF5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ANOVA (Eggs ~ UV x Resource) followed by pairwise Tukey’s HSD</w:t>
            </w:r>
          </w:p>
        </w:tc>
      </w:tr>
      <w:tr w:rsidR="00687D6C" w:rsidRPr="00CF5947" w14:paraId="33321510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20A2B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lou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CEBA9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Estimat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99CA5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Conf. low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8B2F26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Conf. hig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9C8A0A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p valu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68752E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Effec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42D7F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ig</w:t>
            </w:r>
          </w:p>
        </w:tc>
      </w:tr>
      <w:tr w:rsidR="00687D6C" w:rsidRPr="00CF5947" w14:paraId="21B095F4" w14:textId="77777777" w:rsidTr="00704AF2">
        <w:trPr>
          <w:gridAfter w:val="1"/>
          <w:wAfter w:w="46" w:type="dxa"/>
          <w:trHeight w:val="25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EDBEF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Wheat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8207E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8.2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32BE2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3.9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675A16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12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F7E7CB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41C8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UV 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465ED3" w14:textId="27E71E6B" w:rsidR="00687D6C" w:rsidRPr="00CF5947" w:rsidRDefault="00F158FB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A (24h)</w:t>
            </w:r>
          </w:p>
        </w:tc>
      </w:tr>
      <w:tr w:rsidR="00687D6C" w:rsidRPr="00CF5947" w14:paraId="26486CB7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75683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Finger mille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ADC45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4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10CF3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-4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6A7D8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3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C5D6C5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9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150F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1E5B0E83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7F1D81F1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F7A0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Cor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843D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4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E7F64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4.8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FA10B3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3.9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5F4FC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3B02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7A0A7AFF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0ACE0179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0EFDC0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Wheat vs. Finger mille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98AB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4.0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A56E9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2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A4DB60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8.3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80A43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92CD0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0AA8DA5E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4CD30848" w14:textId="77777777" w:rsidTr="00704AF2">
        <w:trPr>
          <w:gridAfter w:val="1"/>
          <w:wAfter w:w="46" w:type="dxa"/>
          <w:trHeight w:val="7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1B30B6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Cor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880F8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11.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8958A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6.8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BDBB1B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15.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BFCAD5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526EB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1C42E189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100974FD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17EE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D7DF2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6.653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55838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2.362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465C18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10.94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47F962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36F753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UV 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BAF303" w14:textId="1298A4C8" w:rsidR="00687D6C" w:rsidRPr="00CF5947" w:rsidRDefault="00F158FB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A (24h)</w:t>
            </w:r>
          </w:p>
        </w:tc>
      </w:tr>
      <w:tr w:rsidR="00687D6C" w:rsidRPr="00CF5947" w14:paraId="0AC0E2AE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D9B88B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orgh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993E6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-0.2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BAB8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-4.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EF629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3.6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A6BFF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FDAB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1C15C8B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2B627027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4DF6A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Sorgh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BB3CF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6.95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DEEB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2.6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8DCB98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11.30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C8411C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0.0004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76C689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AB36D0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64D9F49E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75508C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Wheat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FF689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8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199FE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2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3D9644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4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BA90C9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13FF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UV 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EE0FB" w14:textId="745DBD29" w:rsidR="00687D6C" w:rsidRPr="00CF5947" w:rsidRDefault="00F158FB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A (48h)</w:t>
            </w:r>
          </w:p>
        </w:tc>
      </w:tr>
      <w:tr w:rsidR="00687D6C" w:rsidRPr="00CF5947" w14:paraId="3AE4A16A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8A3FC5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Finger mille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D3166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CDED0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-4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9C9359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6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CDA99B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99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064D7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23597B87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6482675A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114243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Cor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7ED9D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-1.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381D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-7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280A56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4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217629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9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ED28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9FFB8F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57918F77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C3E6B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orgh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6364B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.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DD05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-3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FF2FA9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7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D46938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97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568E0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5E2549E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1A030186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39B2EF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Wheat vs. Finger mille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2211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3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D2867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-2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D3F3B9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9.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39E73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6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8B945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4898690D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6EB2E9D8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5E3771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Cor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1A1A6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1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32E9B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5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BFB53F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7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98E990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.21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4EB36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2A0075C6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13C2C05C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1F728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Sorgh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A4C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6.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4572E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0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D15C19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2.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C7037F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0.02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DE05DD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93CA3F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70A408B9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A4B6F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Wheat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CBC2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23.26 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A6A40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13.3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EAE381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33.181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26A5ED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B85BAC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UV 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A1C8E1" w14:textId="5CFEAE54" w:rsidR="00687D6C" w:rsidRPr="00CF5947" w:rsidRDefault="00F158FB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A (96h)</w:t>
            </w:r>
          </w:p>
        </w:tc>
      </w:tr>
      <w:tr w:rsidR="00687D6C" w:rsidRPr="00CF5947" w14:paraId="31A552C7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EF88C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Finger mille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E5585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4.26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37707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-5.64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FA2BB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14.1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6C2C6E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131B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280DBA00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219811B1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5640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Cor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B974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-1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682F9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11.99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FB714D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8.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3659E3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314CE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74E21DA4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55E07120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EB898B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orgh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875F6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2.812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21763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5.02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68139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10.65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C3A36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F83D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0E51095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4EBE96F7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60B1A4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Finger mille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BB25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13.400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4FA8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3.48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4B3DD9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23.31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906188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A84FC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7CCC9009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0E50DBED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B25894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Cor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CC6E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32.266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6B0E3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22.3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9C98CD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42.18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9EF459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0D691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52046984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2BBCE3D2" w14:textId="77777777" w:rsidTr="00704AF2">
        <w:trPr>
          <w:gridAfter w:val="1"/>
          <w:wAfter w:w="46" w:type="dxa"/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1C6F3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Sorgh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A266D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16.68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10EBF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7.74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4F85A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25.6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C6864B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1AE169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463DC8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09AE7846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CB1AE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Control vs. Amp (0.00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91124" w14:textId="77777777" w:rsidR="00687D6C" w:rsidRPr="00CF5947" w:rsidRDefault="00687D6C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8.80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35D03" w14:textId="77777777" w:rsidR="00687D6C" w:rsidRPr="00CF5947" w:rsidRDefault="00687D6C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3.3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A3E1C7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14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197724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CA24D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Antibiotic 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EB587D" w14:textId="18B20839" w:rsidR="00687D6C" w:rsidRPr="00CF5947" w:rsidRDefault="00F158FB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C</w:t>
            </w:r>
          </w:p>
        </w:tc>
      </w:tr>
      <w:tr w:rsidR="00687D6C" w:rsidRPr="00CF5947" w14:paraId="01A44249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48C623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Control vs. Amp (0.0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5E2BD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9.08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84514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3.6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BED0A1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14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568B74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0A840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Antibiotic</w:t>
            </w:r>
          </w:p>
        </w:tc>
        <w:tc>
          <w:tcPr>
            <w:tcW w:w="1230" w:type="dxa"/>
            <w:vMerge/>
            <w:tcBorders>
              <w:left w:val="nil"/>
              <w:right w:val="nil"/>
            </w:tcBorders>
          </w:tcPr>
          <w:p w14:paraId="49B36130" w14:textId="77777777" w:rsidR="00687D6C" w:rsidRPr="00CF5947" w:rsidRDefault="00687D6C" w:rsidP="00704AF2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87D6C" w:rsidRPr="00CF5947" w14:paraId="160003C8" w14:textId="77777777" w:rsidTr="00704AF2">
        <w:trPr>
          <w:gridAfter w:val="1"/>
          <w:wAfter w:w="46" w:type="dxa"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FA7D0" w14:textId="77777777" w:rsidR="00687D6C" w:rsidRPr="00CF5947" w:rsidDel="002A4508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Control vs. Amp (0.0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5A05E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8.68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61845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3.2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5DD041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14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0B2881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1D9D00" w14:textId="77777777" w:rsidR="00687D6C" w:rsidRPr="00CF5947" w:rsidDel="002A4508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Antibiotic</w:t>
            </w:r>
          </w:p>
        </w:tc>
        <w:tc>
          <w:tcPr>
            <w:tcW w:w="12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1CF56B" w14:textId="77777777" w:rsidR="00687D6C" w:rsidRPr="00CF5947" w:rsidRDefault="00687D6C" w:rsidP="00704AF2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87D6C" w:rsidRPr="00CF5947" w14:paraId="1F79AA09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DD784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Chi-square</w:t>
            </w:r>
          </w:p>
        </w:tc>
        <w:tc>
          <w:tcPr>
            <w:tcW w:w="18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19DD8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CF5947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F15ED4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df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CFD26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 Effec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C81FD3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ig</w:t>
            </w:r>
          </w:p>
        </w:tc>
      </w:tr>
      <w:tr w:rsidR="00687D6C" w:rsidRPr="00CF5947" w14:paraId="66C06847" w14:textId="77777777" w:rsidTr="00704AF2">
        <w:trPr>
          <w:trHeight w:val="300"/>
          <w:jc w:val="center"/>
        </w:trPr>
        <w:tc>
          <w:tcPr>
            <w:tcW w:w="921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CE095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Kruskal-Wallis test (Eggs ~ UV) for corn (non-normal distribution)</w:t>
            </w:r>
          </w:p>
        </w:tc>
      </w:tr>
      <w:tr w:rsidR="00687D6C" w:rsidRPr="00CF5947" w14:paraId="3AAB37FF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D55D0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</w:rPr>
              <w:t>1.4365</w:t>
            </w:r>
          </w:p>
        </w:tc>
        <w:tc>
          <w:tcPr>
            <w:tcW w:w="1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20D97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F5947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502B9A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A5934D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10E196" w14:textId="647ECCF1" w:rsidR="00687D6C" w:rsidRPr="00CF5947" w:rsidRDefault="00F158FB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A (48h)</w:t>
            </w:r>
          </w:p>
        </w:tc>
      </w:tr>
      <w:tr w:rsidR="00687D6C" w:rsidRPr="00CF5947" w14:paraId="0F4C3911" w14:textId="77777777" w:rsidTr="00704AF2">
        <w:trPr>
          <w:trHeight w:val="300"/>
          <w:jc w:val="center"/>
        </w:trPr>
        <w:tc>
          <w:tcPr>
            <w:tcW w:w="921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FF8E4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Linear mixed model (Eggs ~ UV (fixed effect) x block (random effect))</w:t>
            </w:r>
          </w:p>
        </w:tc>
      </w:tr>
      <w:tr w:rsidR="00687D6C" w:rsidRPr="00CF5947" w14:paraId="621C3F8F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60CC6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71</w:t>
            </w:r>
          </w:p>
        </w:tc>
        <w:tc>
          <w:tcPr>
            <w:tcW w:w="1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512B3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2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FB1FC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FF5C26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V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7F20DC" w14:textId="7D686A88" w:rsidR="00687D6C" w:rsidRPr="00CF5947" w:rsidRDefault="00F158FB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87D6C">
              <w:rPr>
                <w:rFonts w:ascii="Arial" w:hAnsi="Arial" w:cs="Arial"/>
              </w:rPr>
              <w:t>A (7d)</w:t>
            </w:r>
          </w:p>
        </w:tc>
      </w:tr>
      <w:tr w:rsidR="00687D6C" w:rsidRPr="00CF5947" w14:paraId="715ACA3C" w14:textId="77777777" w:rsidTr="00704AF2">
        <w:trPr>
          <w:trHeight w:val="300"/>
          <w:jc w:val="center"/>
        </w:trPr>
        <w:tc>
          <w:tcPr>
            <w:tcW w:w="92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F2E29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ANOVA (Eggs ~ antibiotics)</w:t>
            </w:r>
          </w:p>
        </w:tc>
      </w:tr>
      <w:tr w:rsidR="00687D6C" w:rsidRPr="00CF5947" w14:paraId="09E24562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5D01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lastRenderedPageBreak/>
              <w:t>Flou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5B6EB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 value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37411E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p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C9FD88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df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1017E2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Effe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10BE6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ig</w:t>
            </w:r>
          </w:p>
        </w:tc>
      </w:tr>
      <w:tr w:rsidR="00687D6C" w:rsidRPr="00CF5947" w14:paraId="45CFA525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C7760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Wheat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C6F3F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5.575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D4A7C3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34E8EA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D82342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Antibiotics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D9B68" w14:textId="0DD0AA75" w:rsidR="00687D6C" w:rsidRPr="00CF5947" w:rsidRDefault="00F158FB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C</w:t>
            </w:r>
          </w:p>
        </w:tc>
      </w:tr>
      <w:tr w:rsidR="00687D6C" w:rsidRPr="00CF5947" w14:paraId="4581F756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F5767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orghum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8F7E3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F5947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1.012 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DAA7C4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3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62DE0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ED5603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Antibiotics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9A169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687D6C" w:rsidRPr="00CF5947" w14:paraId="137EDF15" w14:textId="77777777" w:rsidTr="00704AF2">
        <w:trPr>
          <w:trHeight w:val="300"/>
          <w:jc w:val="center"/>
        </w:trPr>
        <w:tc>
          <w:tcPr>
            <w:tcW w:w="92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FA6EF1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Survival</w:t>
            </w:r>
          </w:p>
        </w:tc>
      </w:tr>
      <w:tr w:rsidR="00687D6C" w:rsidRPr="00CF5947" w14:paraId="53E97E4C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0DFB5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lou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2C346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CF5947">
              <w:rPr>
                <w:rFonts w:ascii="Arial" w:hAnsi="Arial" w:cs="Arial"/>
                <w:color w:val="000000"/>
              </w:rPr>
              <w:t>Chi-square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9A27D3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F6A9DC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df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DF3F74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Effec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21982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ig</w:t>
            </w:r>
          </w:p>
        </w:tc>
      </w:tr>
      <w:tr w:rsidR="00687D6C" w:rsidRPr="00CF5947" w14:paraId="515A0FB3" w14:textId="77777777" w:rsidTr="00704AF2">
        <w:trPr>
          <w:trHeight w:val="300"/>
          <w:jc w:val="center"/>
        </w:trPr>
        <w:tc>
          <w:tcPr>
            <w:tcW w:w="92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EFCEE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Chi-square test for count data (Surviving eggs ~ UV)</w:t>
            </w:r>
          </w:p>
        </w:tc>
      </w:tr>
      <w:tr w:rsidR="00687D6C" w:rsidRPr="00CF5947" w14:paraId="74639F13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92CAF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  <w:b/>
              </w:rPr>
              <w:t>Whea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3E334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  <w:color w:val="000000"/>
              </w:rPr>
            </w:pPr>
            <w:r w:rsidRPr="00CF5947">
              <w:rPr>
                <w:rFonts w:ascii="Arial" w:hAnsi="Arial" w:cs="Arial"/>
                <w:b/>
              </w:rPr>
              <w:t>8.836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C0337C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83DD9B" w14:textId="77777777" w:rsidR="00687D6C" w:rsidRPr="00CF5947" w:rsidRDefault="00687D6C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D9810A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  <w:b/>
              </w:rPr>
              <w:t xml:space="preserve">UV 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382EAE" w14:textId="2E7275EB" w:rsidR="00687D6C" w:rsidRPr="00CF5947" w:rsidRDefault="00F158FB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B</w:t>
            </w:r>
          </w:p>
        </w:tc>
      </w:tr>
      <w:tr w:rsidR="00687D6C" w:rsidRPr="00CF5947" w14:paraId="7F1AC644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AA240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</w:rPr>
              <w:t>Finger mille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F3EF3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</w:rPr>
              <w:t>1.6E-30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46ED7FA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07AA5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4DEA33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14:paraId="1B1E93D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556C65B7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5281F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Cor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10C32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1546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34DB95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69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B72D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01FCE6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14:paraId="7E4FC603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57EE5798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6FB5E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orghum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60F7A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065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6C9C5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79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B70B27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33A491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UV </w:t>
            </w: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3D40DD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2AB3F814" w14:textId="77777777" w:rsidTr="00704AF2">
        <w:trPr>
          <w:trHeight w:val="300"/>
          <w:jc w:val="center"/>
        </w:trPr>
        <w:tc>
          <w:tcPr>
            <w:tcW w:w="92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33EF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Chi-square test for count data (Surviving eggs ~ Resource)</w:t>
            </w:r>
          </w:p>
        </w:tc>
      </w:tr>
      <w:tr w:rsidR="00687D6C" w:rsidRPr="00CF5947" w14:paraId="7FD2F420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0E976" w14:textId="77777777" w:rsidR="00687D6C" w:rsidRPr="00CF5947" w:rsidRDefault="00687D6C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  <w:b/>
              </w:rPr>
              <w:t>Wheat vs. finger mille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937AC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  <w:b/>
              </w:rPr>
              <w:t>21.167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E9993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  <w:b/>
              </w:rPr>
              <w:t>4.21e-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A81471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25331A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6568B" w14:textId="5DBAFC8B" w:rsidR="00687D6C" w:rsidRPr="00CF5947" w:rsidRDefault="00F158FB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87D6C" w:rsidRPr="00CF5947">
              <w:rPr>
                <w:rFonts w:ascii="Arial" w:hAnsi="Arial" w:cs="Arial"/>
              </w:rPr>
              <w:t>B</w:t>
            </w:r>
          </w:p>
        </w:tc>
      </w:tr>
      <w:tr w:rsidR="00687D6C" w:rsidRPr="00CF5947" w14:paraId="6D56E047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C6376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cor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09F2D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71.209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7D75E1C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3.21e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22D11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C7B74D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14:paraId="65CFBB72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687D6C" w:rsidRPr="00CF5947" w14:paraId="2EB02415" w14:textId="77777777" w:rsidTr="00704AF2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6E8CC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Wheat vs. sorghum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DAE42" w14:textId="77777777" w:rsidR="00687D6C" w:rsidRPr="00CF5947" w:rsidRDefault="00687D6C" w:rsidP="00704AF2">
            <w:pPr>
              <w:pStyle w:val="HTMLPreformatted"/>
              <w:shd w:val="clear" w:color="auto" w:fill="FFFFFF"/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1.84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92CCC8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2.5e-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C6CDF9" w14:textId="77777777" w:rsidR="00687D6C" w:rsidRPr="00CF5947" w:rsidRDefault="00687D6C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D8C7F1" w14:textId="77777777" w:rsidR="00687D6C" w:rsidRPr="00CF5947" w:rsidRDefault="00687D6C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7B0D0A" w14:textId="77777777" w:rsidR="00687D6C" w:rsidRPr="00CF5947" w:rsidRDefault="00687D6C" w:rsidP="00704AF2">
            <w:pPr>
              <w:contextualSpacing/>
              <w:rPr>
                <w:rFonts w:ascii="Arial" w:hAnsi="Arial" w:cs="Arial"/>
              </w:rPr>
            </w:pPr>
          </w:p>
        </w:tc>
      </w:tr>
    </w:tbl>
    <w:p w14:paraId="3664FF63" w14:textId="77777777" w:rsidR="00AC7FE6" w:rsidRDefault="006A1C60"/>
    <w:sectPr w:rsidR="00AC7FE6" w:rsidSect="006C23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D6C"/>
    <w:rsid w:val="00687D6C"/>
    <w:rsid w:val="006A1C60"/>
    <w:rsid w:val="006C23A6"/>
    <w:rsid w:val="00C15D9B"/>
    <w:rsid w:val="00F1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2E4CB"/>
  <w15:chartTrackingRefBased/>
  <w15:docId w15:val="{9CD2C08B-1065-9842-A4C5-FF5A5238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87D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7D6C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gnkrckgcgsb">
    <w:name w:val="gnkrckgcgsb"/>
    <w:basedOn w:val="DefaultParagraphFont"/>
    <w:rsid w:val="00687D6C"/>
  </w:style>
  <w:style w:type="table" w:customStyle="1" w:styleId="TableGrid1">
    <w:name w:val="Table Grid1"/>
    <w:basedOn w:val="TableNormal"/>
    <w:next w:val="TableGrid"/>
    <w:uiPriority w:val="39"/>
    <w:rsid w:val="00687D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7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Agashe</dc:creator>
  <cp:keywords/>
  <dc:description/>
  <cp:lastModifiedBy>chn off32</cp:lastModifiedBy>
  <cp:revision>3</cp:revision>
  <dcterms:created xsi:type="dcterms:W3CDTF">2020-04-29T06:11:00Z</dcterms:created>
  <dcterms:modified xsi:type="dcterms:W3CDTF">2020-09-25T13:59:00Z</dcterms:modified>
</cp:coreProperties>
</file>